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5CFC6" w14:textId="77777777" w:rsidR="00DD2BFB" w:rsidRPr="00CA5435" w:rsidRDefault="00DD2BFB" w:rsidP="00DD2BFB">
      <w:pPr>
        <w:tabs>
          <w:tab w:val="left" w:pos="6360"/>
        </w:tabs>
        <w:spacing w:line="240" w:lineRule="auto"/>
        <w:rPr>
          <w:rFonts w:ascii="Arial" w:hAnsi="Arial" w:cs="Arial"/>
          <w:b/>
          <w:bCs/>
        </w:rPr>
      </w:pPr>
      <w:r w:rsidRPr="00CA5435">
        <w:rPr>
          <w:rFonts w:ascii="Arial" w:hAnsi="Arial" w:cs="Arial"/>
          <w:b/>
          <w:bCs/>
        </w:rPr>
        <w:t>Table 3-4. Statistical output for bootstrapping analyses in Figure 3-4</w:t>
      </w:r>
    </w:p>
    <w:tbl>
      <w:tblPr>
        <w:tblStyle w:val="TableGrid1"/>
        <w:tblW w:w="890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45"/>
        <w:gridCol w:w="1440"/>
        <w:gridCol w:w="1890"/>
        <w:gridCol w:w="1620"/>
        <w:gridCol w:w="1710"/>
        <w:gridCol w:w="900"/>
      </w:tblGrid>
      <w:tr w:rsidR="00DD2BFB" w:rsidRPr="00CA5435" w14:paraId="7C3AFB52" w14:textId="77777777" w:rsidTr="00FD1A03">
        <w:trPr>
          <w:trHeight w:val="311"/>
        </w:trPr>
        <w:tc>
          <w:tcPr>
            <w:tcW w:w="1345" w:type="dxa"/>
            <w:tcMar>
              <w:left w:w="72" w:type="dxa"/>
              <w:right w:w="72" w:type="dxa"/>
            </w:tcMar>
            <w:vAlign w:val="center"/>
          </w:tcPr>
          <w:p w14:paraId="2670A54A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b/>
                <w:sz w:val="18"/>
                <w:szCs w:val="18"/>
              </w:rPr>
              <w:t>Expt</w:t>
            </w:r>
            <w:proofErr w:type="spellEnd"/>
            <w:r w:rsidRPr="00CA5435">
              <w:rPr>
                <w:rFonts w:ascii="Arial" w:hAnsi="Arial" w:cs="Arial"/>
                <w:b/>
                <w:sz w:val="18"/>
                <w:szCs w:val="18"/>
              </w:rPr>
              <w:t xml:space="preserve"> phase</w:t>
            </w:r>
          </w:p>
        </w:tc>
        <w:tc>
          <w:tcPr>
            <w:tcW w:w="1440" w:type="dxa"/>
            <w:tcMar>
              <w:left w:w="72" w:type="dxa"/>
              <w:right w:w="72" w:type="dxa"/>
            </w:tcMar>
            <w:vAlign w:val="center"/>
          </w:tcPr>
          <w:p w14:paraId="4A81D0DD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b/>
                <w:sz w:val="18"/>
                <w:szCs w:val="18"/>
              </w:rPr>
              <w:t>Measur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13684F9" w14:textId="77777777" w:rsidR="00DD2BFB" w:rsidRPr="00CA5435" w:rsidRDefault="00DD2BFB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A5435">
              <w:rPr>
                <w:rFonts w:ascii="Arial" w:hAnsi="Arial" w:cs="Arial"/>
                <w:b/>
                <w:sz w:val="18"/>
                <w:szCs w:val="18"/>
              </w:rPr>
              <w:t>Factors in analysi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3984ABA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b/>
                <w:sz w:val="18"/>
                <w:szCs w:val="18"/>
              </w:rPr>
              <w:t>Time 95% CI ≠ 0</w:t>
            </w:r>
          </w:p>
        </w:tc>
        <w:tc>
          <w:tcPr>
            <w:tcW w:w="1710" w:type="dxa"/>
            <w:vAlign w:val="center"/>
          </w:tcPr>
          <w:p w14:paraId="1477AE98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b/>
                <w:sz w:val="18"/>
                <w:szCs w:val="18"/>
              </w:rPr>
              <w:t>Significantly different?</w:t>
            </w:r>
          </w:p>
        </w:tc>
        <w:tc>
          <w:tcPr>
            <w:tcW w:w="900" w:type="dxa"/>
            <w:vAlign w:val="center"/>
          </w:tcPr>
          <w:p w14:paraId="4E71BBB5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b/>
                <w:sz w:val="18"/>
                <w:szCs w:val="18"/>
              </w:rPr>
              <w:t>Figure</w:t>
            </w:r>
          </w:p>
        </w:tc>
      </w:tr>
      <w:tr w:rsidR="00DD2BFB" w:rsidRPr="00CA5435" w14:paraId="307BE005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7DC8808E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SA</w:t>
            </w:r>
          </w:p>
        </w:tc>
        <w:tc>
          <w:tcPr>
            <w:tcW w:w="144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0FF8CCE3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GRAB_DA response to lever entry, z-scored trace (n=11)</w:t>
            </w:r>
          </w:p>
        </w:tc>
        <w:tc>
          <w:tcPr>
            <w:tcW w:w="189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56D8D956" w14:textId="77777777" w:rsidR="00DD2BFB" w:rsidRPr="00CA5435" w:rsidRDefault="00DD2BFB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62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58168CE9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7428AA39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3.54 to 9.98 s</w:t>
            </w:r>
          </w:p>
        </w:tc>
        <w:tc>
          <w:tcPr>
            <w:tcW w:w="900" w:type="dxa"/>
            <w:vMerge w:val="restart"/>
            <w:vAlign w:val="center"/>
          </w:tcPr>
          <w:p w14:paraId="571735E8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3-4 A, left</w:t>
            </w:r>
          </w:p>
        </w:tc>
      </w:tr>
      <w:tr w:rsidR="00DD2BFB" w:rsidRPr="00CA5435" w14:paraId="19302707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1B4DF862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Merge/>
            <w:tcMar>
              <w:left w:w="72" w:type="dxa"/>
              <w:right w:w="72" w:type="dxa"/>
            </w:tcMar>
            <w:vAlign w:val="center"/>
          </w:tcPr>
          <w:p w14:paraId="193E95E8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110991A4" w14:textId="77777777" w:rsidR="00DD2BFB" w:rsidRPr="00CA5435" w:rsidRDefault="00DD2BFB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 xml:space="preserve">SA1 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3725086F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0.891 to 2.22 s, 3.41 to 7.66 s</w:t>
            </w:r>
          </w:p>
        </w:tc>
        <w:tc>
          <w:tcPr>
            <w:tcW w:w="1710" w:type="dxa"/>
            <w:vMerge/>
            <w:vAlign w:val="center"/>
          </w:tcPr>
          <w:p w14:paraId="22C16B95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71490420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BFB" w:rsidRPr="00CA5435" w14:paraId="1F534040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6756047E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Merge/>
            <w:tcMar>
              <w:left w:w="72" w:type="dxa"/>
              <w:right w:w="72" w:type="dxa"/>
            </w:tcMar>
            <w:vAlign w:val="center"/>
          </w:tcPr>
          <w:p w14:paraId="69F74484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4E0C67A0" w14:textId="77777777" w:rsidR="00DD2BFB" w:rsidRPr="00CA5435" w:rsidRDefault="00DD2BFB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SA4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4CF03FA3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0.145 to 2.54 s, 4.81 to 7.27 s, 7.44 to 9.06 s</w:t>
            </w:r>
          </w:p>
        </w:tc>
        <w:tc>
          <w:tcPr>
            <w:tcW w:w="1710" w:type="dxa"/>
            <w:vMerge/>
            <w:vAlign w:val="center"/>
          </w:tcPr>
          <w:p w14:paraId="37C63A3D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4AB510D3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BFB" w:rsidRPr="00CA5435" w14:paraId="4B67B433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57D4A9AC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inction</w:t>
            </w:r>
          </w:p>
        </w:tc>
        <w:tc>
          <w:tcPr>
            <w:tcW w:w="144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147DFDD5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GRAB_DA response to lever entry, z-scored trace (n=11)</w:t>
            </w:r>
          </w:p>
        </w:tc>
        <w:tc>
          <w:tcPr>
            <w:tcW w:w="189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407F9FC2" w14:textId="77777777" w:rsidR="00DD2BFB" w:rsidRPr="00CA5435" w:rsidRDefault="00DD2BFB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62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7B20A4F9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2E65D9F2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900" w:type="dxa"/>
            <w:vMerge w:val="restart"/>
            <w:vAlign w:val="center"/>
          </w:tcPr>
          <w:p w14:paraId="1466EB90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3-4 B, left</w:t>
            </w:r>
          </w:p>
        </w:tc>
      </w:tr>
      <w:tr w:rsidR="00DD2BFB" w:rsidRPr="00CA5435" w14:paraId="40DF1B36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6478EDE7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Merge/>
            <w:tcMar>
              <w:left w:w="72" w:type="dxa"/>
              <w:right w:w="72" w:type="dxa"/>
            </w:tcMar>
            <w:vAlign w:val="center"/>
          </w:tcPr>
          <w:p w14:paraId="0E4BADE8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</w:tcBorders>
            <w:tcMar>
              <w:left w:w="72" w:type="dxa"/>
              <w:right w:w="72" w:type="dxa"/>
            </w:tcMar>
            <w:vAlign w:val="center"/>
          </w:tcPr>
          <w:p w14:paraId="085B61D8" w14:textId="77777777" w:rsidR="00DD2BFB" w:rsidRPr="00CA5435" w:rsidRDefault="00DD2BFB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34C556AA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10" w:type="dxa"/>
            <w:vMerge/>
            <w:vAlign w:val="center"/>
          </w:tcPr>
          <w:p w14:paraId="119A7E45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6EEACD9E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BFB" w:rsidRPr="00CA5435" w14:paraId="69EE08E2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4A23C759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Merge/>
            <w:tcMar>
              <w:left w:w="72" w:type="dxa"/>
              <w:right w:w="72" w:type="dxa"/>
            </w:tcMar>
            <w:vAlign w:val="center"/>
          </w:tcPr>
          <w:p w14:paraId="59A38E47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29617AD" w14:textId="77777777" w:rsidR="00DD2BFB" w:rsidRPr="00CA5435" w:rsidRDefault="00DD2BFB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6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0317388B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10" w:type="dxa"/>
            <w:vMerge/>
            <w:vAlign w:val="center"/>
          </w:tcPr>
          <w:p w14:paraId="2CE0E72B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4B1118B7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BFB" w:rsidRPr="00CA5435" w14:paraId="2BD54508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6BD7AF39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inction/ Reinstatement</w:t>
            </w:r>
          </w:p>
        </w:tc>
        <w:tc>
          <w:tcPr>
            <w:tcW w:w="144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4C6A17D7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GRAB_DA response to lever entry, z-scored trace (n=11)</w:t>
            </w:r>
          </w:p>
        </w:tc>
        <w:tc>
          <w:tcPr>
            <w:tcW w:w="189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1D216FF2" w14:textId="77777777" w:rsidR="00DD2BFB" w:rsidRPr="00CA5435" w:rsidRDefault="00DD2BFB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62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26D04C6A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20104C83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900" w:type="dxa"/>
            <w:vMerge w:val="restart"/>
            <w:vAlign w:val="center"/>
          </w:tcPr>
          <w:p w14:paraId="2C53F470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3-4 C, left</w:t>
            </w:r>
          </w:p>
        </w:tc>
      </w:tr>
      <w:tr w:rsidR="00DD2BFB" w:rsidRPr="00CA5435" w14:paraId="487EDCC2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2FC5FD4D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Merge/>
            <w:tcMar>
              <w:left w:w="72" w:type="dxa"/>
              <w:right w:w="72" w:type="dxa"/>
            </w:tcMar>
            <w:vAlign w:val="center"/>
          </w:tcPr>
          <w:p w14:paraId="5993520E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</w:tcBorders>
            <w:tcMar>
              <w:left w:w="72" w:type="dxa"/>
              <w:right w:w="72" w:type="dxa"/>
            </w:tcMar>
            <w:vAlign w:val="center"/>
          </w:tcPr>
          <w:p w14:paraId="03BFD02F" w14:textId="77777777" w:rsidR="00DD2BFB" w:rsidRPr="00CA5435" w:rsidRDefault="00DD2BFB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70A26088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10" w:type="dxa"/>
            <w:vMerge/>
            <w:vAlign w:val="center"/>
          </w:tcPr>
          <w:p w14:paraId="205E29DC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5778987D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BFB" w:rsidRPr="00CA5435" w14:paraId="02ACA6B0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45E7E727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Merge/>
            <w:tcMar>
              <w:left w:w="72" w:type="dxa"/>
              <w:right w:w="72" w:type="dxa"/>
            </w:tcMar>
            <w:vAlign w:val="center"/>
          </w:tcPr>
          <w:p w14:paraId="6C9B937D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77617D3" w14:textId="77777777" w:rsidR="00DD2BFB" w:rsidRPr="00CA5435" w:rsidRDefault="00DD2BFB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Cue test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787CC567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10" w:type="dxa"/>
            <w:vMerge/>
            <w:vAlign w:val="center"/>
          </w:tcPr>
          <w:p w14:paraId="65ADF2C2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5D46DD82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BFB" w:rsidRPr="00CA5435" w14:paraId="434D583D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348354FA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inction/ Reinstatement</w:t>
            </w:r>
          </w:p>
        </w:tc>
        <w:tc>
          <w:tcPr>
            <w:tcW w:w="144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2D5FC6A7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GRAB_DA response to lever entry, z-scored trace (n=11)</w:t>
            </w:r>
          </w:p>
        </w:tc>
        <w:tc>
          <w:tcPr>
            <w:tcW w:w="189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4E54B841" w14:textId="77777777" w:rsidR="00DD2BFB" w:rsidRPr="00CA5435" w:rsidRDefault="00DD2BFB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232D694F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202DD16B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900" w:type="dxa"/>
            <w:vMerge w:val="restart"/>
            <w:vAlign w:val="center"/>
          </w:tcPr>
          <w:p w14:paraId="18C7C7EC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3-4 D, left</w:t>
            </w:r>
          </w:p>
        </w:tc>
      </w:tr>
      <w:tr w:rsidR="00DD2BFB" w:rsidRPr="00CA5435" w14:paraId="520B6EB1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093EFC26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Merge/>
            <w:tcMar>
              <w:left w:w="72" w:type="dxa"/>
              <w:right w:w="72" w:type="dxa"/>
            </w:tcMar>
            <w:vAlign w:val="center"/>
          </w:tcPr>
          <w:p w14:paraId="505BE511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</w:tcBorders>
            <w:tcMar>
              <w:left w:w="72" w:type="dxa"/>
              <w:right w:w="72" w:type="dxa"/>
            </w:tcMar>
            <w:vAlign w:val="center"/>
          </w:tcPr>
          <w:p w14:paraId="706F9DE8" w14:textId="77777777" w:rsidR="00DD2BFB" w:rsidRPr="00CA5435" w:rsidRDefault="00DD2BFB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509BA3B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10" w:type="dxa"/>
            <w:vMerge/>
            <w:vAlign w:val="center"/>
          </w:tcPr>
          <w:p w14:paraId="613A211B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0E14E114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BFB" w:rsidRPr="00CA5435" w14:paraId="4E808525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1BA25F82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Merge/>
            <w:tcMar>
              <w:left w:w="72" w:type="dxa"/>
              <w:right w:w="72" w:type="dxa"/>
            </w:tcMar>
            <w:vAlign w:val="center"/>
          </w:tcPr>
          <w:p w14:paraId="3F36C496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Mar>
              <w:left w:w="72" w:type="dxa"/>
              <w:right w:w="72" w:type="dxa"/>
            </w:tcMar>
            <w:vAlign w:val="center"/>
          </w:tcPr>
          <w:p w14:paraId="33207779" w14:textId="77777777" w:rsidR="00DD2BFB" w:rsidRPr="00CA5435" w:rsidRDefault="00DD2BFB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Pellet+cue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 xml:space="preserve"> tes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F9433A5" w14:textId="77777777" w:rsidR="00DD2BFB" w:rsidRPr="00CA5435" w:rsidRDefault="00DD2BFB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10" w:type="dxa"/>
            <w:vMerge/>
            <w:vAlign w:val="center"/>
          </w:tcPr>
          <w:p w14:paraId="738E4736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344ECFA4" w14:textId="77777777" w:rsidR="00DD2BFB" w:rsidRPr="00CA5435" w:rsidRDefault="00DD2BFB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2D6EF87" w14:textId="77777777" w:rsidR="005C2E1F" w:rsidRDefault="005C2E1F"/>
    <w:sectPr w:rsidR="005C2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BFB"/>
    <w:rsid w:val="0012331B"/>
    <w:rsid w:val="00276EAB"/>
    <w:rsid w:val="0057312D"/>
    <w:rsid w:val="005C071A"/>
    <w:rsid w:val="005C2E1F"/>
    <w:rsid w:val="0085280C"/>
    <w:rsid w:val="00BC6715"/>
    <w:rsid w:val="00DD2BFB"/>
    <w:rsid w:val="00D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479DF"/>
  <w15:chartTrackingRefBased/>
  <w15:docId w15:val="{6CBF9ACA-2507-46EF-9068-9F82B9B06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BF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B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2B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2BF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2BF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2BF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2BF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2BF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2BF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2BF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2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2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2B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2B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2B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2B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2B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2B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2B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2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2BF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2B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2BF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D2B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2BF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D2B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2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2B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2BF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D2B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">
    <w:name w:val="Tab"/>
    <w:basedOn w:val="Normal"/>
    <w:qFormat/>
    <w:rsid w:val="00DD2BFB"/>
    <w:pPr>
      <w:spacing w:after="0" w:line="240" w:lineRule="auto"/>
      <w:ind w:left="288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DD2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660</Characters>
  <Application>Microsoft Office Word</Application>
  <DocSecurity>0</DocSecurity>
  <Lines>110</Lines>
  <Paragraphs>56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6-04-01T11:23:00Z</dcterms:created>
  <dcterms:modified xsi:type="dcterms:W3CDTF">2026-04-01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0ba377-9395-4e8f-9270-397e73993605</vt:lpwstr>
  </property>
</Properties>
</file>